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D0A" w:rsidRPr="00835D0A" w:rsidRDefault="00835D0A" w:rsidP="00835D0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35D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Additional file 6.</w:t>
      </w:r>
      <w:proofErr w:type="gramEnd"/>
      <w:r w:rsidRPr="00835D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proofErr w:type="gramStart"/>
      <w:r w:rsidRPr="00835D0A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CA"/>
        </w:rPr>
        <w:t xml:space="preserve">Salmonella </w:t>
      </w:r>
      <w:r w:rsidRPr="00835D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shedding in subset of pigs used over the duration of the trial.</w:t>
      </w:r>
      <w:proofErr w:type="gramEnd"/>
      <w:r w:rsidRPr="00835D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Pr="00835D0A"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  <w:t xml:space="preserve">Based on </w:t>
      </w:r>
      <w:r w:rsidRPr="00835D0A">
        <w:rPr>
          <w:rFonts w:ascii="Times New Roman" w:eastAsia="Calibri" w:hAnsi="Times New Roman" w:cs="Times New Roman"/>
          <w:i/>
          <w:sz w:val="24"/>
          <w:szCs w:val="24"/>
          <w:lang w:val="en-CA"/>
        </w:rPr>
        <w:t>Salmonella</w:t>
      </w:r>
      <w:r w:rsidRPr="00835D0A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colony forming unit (CFU)/g of feces in nursery pigs,</w:t>
      </w:r>
      <w:r w:rsidRPr="00835D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ed a medicated diet with 4 ppm flavophospholipol (n=12) or a control (non-medicated) diet (n=9) for the duration of the trial from Day 1 to Day 36. Pigs were also challenged orally with </w:t>
      </w:r>
      <w:r w:rsidRPr="00835D0A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almonella </w:t>
      </w:r>
      <w:r w:rsidRPr="00835D0A">
        <w:rPr>
          <w:rFonts w:ascii="Times New Roman" w:eastAsia="Calibri" w:hAnsi="Times New Roman" w:cs="Times New Roman"/>
          <w:sz w:val="24"/>
          <w:szCs w:val="24"/>
          <w:lang w:val="en-US"/>
        </w:rPr>
        <w:t>Typhimurium DT 104 on Day 7 and 8.</w:t>
      </w:r>
    </w:p>
    <w:p w:rsidR="00835D0A" w:rsidRPr="00835D0A" w:rsidRDefault="00835D0A" w:rsidP="00835D0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35D0A" w:rsidRPr="00835D0A" w:rsidRDefault="00835D0A" w:rsidP="00835D0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35D0A">
        <w:rPr>
          <w:rFonts w:ascii="Calibri" w:eastAsia="Calibri" w:hAnsi="Calibri" w:cs="Times New Roman"/>
          <w:noProof/>
          <w:sz w:val="24"/>
          <w:szCs w:val="24"/>
          <w:lang w:eastAsia="en-PH"/>
        </w:rPr>
        <w:drawing>
          <wp:inline distT="0" distB="0" distL="0" distR="0" wp14:anchorId="1A6DD9AD" wp14:editId="03448164">
            <wp:extent cx="5702300" cy="29591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arto="http://schemas.microsoft.com/office/word/2006/arto" id="{359F5EEC-11C6-324A-977D-6D87D4F3B0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765FA" w:rsidRPr="001342E2" w:rsidRDefault="000765FA" w:rsidP="001342E2">
      <w:bookmarkStart w:id="0" w:name="_GoBack"/>
      <w:bookmarkEnd w:id="0"/>
    </w:p>
    <w:sectPr w:rsidR="000765FA" w:rsidRPr="001342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  <w:rsid w:val="001342E2"/>
    <w:rsid w:val="001B3019"/>
    <w:rsid w:val="007330CF"/>
    <w:rsid w:val="00835D0A"/>
    <w:rsid w:val="00EF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Users\saranyanair\Documents\PhD\Chapter%202%20-%20Challenge\Dataset\Raw\Challenge%20Data%20-%20Saranya%20Oct%203%20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microbiota CFU'!$B$41</c:f>
              <c:strCache>
                <c:ptCount val="1"/>
                <c:pt idx="0">
                  <c:v>Flavophospholipol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numRef>
              <c:f>'microbiota CFU'!$C$40:$J$40</c:f>
              <c:numCache>
                <c:formatCode>General</c:formatCode>
                <c:ptCount val="8"/>
                <c:pt idx="0">
                  <c:v>9</c:v>
                </c:pt>
                <c:pt idx="1">
                  <c:v>12</c:v>
                </c:pt>
                <c:pt idx="2">
                  <c:v>14</c:v>
                </c:pt>
                <c:pt idx="3">
                  <c:v>19</c:v>
                </c:pt>
                <c:pt idx="4">
                  <c:v>21</c:v>
                </c:pt>
                <c:pt idx="5">
                  <c:v>26</c:v>
                </c:pt>
                <c:pt idx="6">
                  <c:v>28</c:v>
                </c:pt>
                <c:pt idx="7">
                  <c:v>36</c:v>
                </c:pt>
              </c:numCache>
            </c:numRef>
          </c:cat>
          <c:val>
            <c:numRef>
              <c:f>'microbiota CFU'!$D$41:$J$41</c:f>
              <c:numCache>
                <c:formatCode>0.00</c:formatCode>
                <c:ptCount val="7"/>
                <c:pt idx="0">
                  <c:v>4.4752937740766221</c:v>
                </c:pt>
                <c:pt idx="1">
                  <c:v>4.2977643054629633</c:v>
                </c:pt>
                <c:pt idx="2">
                  <c:v>2.9915022938404174</c:v>
                </c:pt>
                <c:pt idx="3">
                  <c:v>2.9778912188671036</c:v>
                </c:pt>
                <c:pt idx="4">
                  <c:v>2.5402037707934744</c:v>
                </c:pt>
                <c:pt idx="5">
                  <c:v>2.4946439228902588</c:v>
                </c:pt>
                <c:pt idx="6">
                  <c:v>0.308247500361334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359-CD4C-94BC-3DC47823718E}"/>
            </c:ext>
          </c:extLst>
        </c:ser>
        <c:ser>
          <c:idx val="2"/>
          <c:order val="1"/>
          <c:tx>
            <c:strRef>
              <c:f>'microbiota CFU'!$B$42</c:f>
              <c:strCache>
                <c:ptCount val="1"/>
                <c:pt idx="0">
                  <c:v>Control</c:v>
                </c:pt>
              </c:strCache>
            </c:strRef>
          </c:tx>
          <c:spPr>
            <a:pattFill prst="dkUpDiag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numRef>
              <c:f>'microbiota CFU'!$C$40:$J$40</c:f>
              <c:numCache>
                <c:formatCode>General</c:formatCode>
                <c:ptCount val="8"/>
                <c:pt idx="0">
                  <c:v>9</c:v>
                </c:pt>
                <c:pt idx="1">
                  <c:v>12</c:v>
                </c:pt>
                <c:pt idx="2">
                  <c:v>14</c:v>
                </c:pt>
                <c:pt idx="3">
                  <c:v>19</c:v>
                </c:pt>
                <c:pt idx="4">
                  <c:v>21</c:v>
                </c:pt>
                <c:pt idx="5">
                  <c:v>26</c:v>
                </c:pt>
                <c:pt idx="6">
                  <c:v>28</c:v>
                </c:pt>
                <c:pt idx="7">
                  <c:v>36</c:v>
                </c:pt>
              </c:numCache>
            </c:numRef>
          </c:cat>
          <c:val>
            <c:numRef>
              <c:f>'microbiota CFU'!$C$42:$J$42</c:f>
              <c:numCache>
                <c:formatCode>0.00</c:formatCode>
                <c:ptCount val="8"/>
                <c:pt idx="0">
                  <c:v>4.4369241763869569</c:v>
                </c:pt>
                <c:pt idx="1">
                  <c:v>3.8635333793094642</c:v>
                </c:pt>
                <c:pt idx="2">
                  <c:v>4.0038785678684254</c:v>
                </c:pt>
                <c:pt idx="3">
                  <c:v>2.0767650868999237</c:v>
                </c:pt>
                <c:pt idx="4">
                  <c:v>2.4238928375533444</c:v>
                </c:pt>
                <c:pt idx="5">
                  <c:v>2.8781461354266633</c:v>
                </c:pt>
                <c:pt idx="6">
                  <c:v>2.9322046266619757</c:v>
                </c:pt>
                <c:pt idx="7">
                  <c:v>0.352899028783964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359-CD4C-94BC-3DC4782371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4316544"/>
        <c:axId val="378442496"/>
      </c:barChart>
      <c:catAx>
        <c:axId val="344316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Day of Sampl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8442496"/>
        <c:crosses val="autoZero"/>
        <c:auto val="1"/>
        <c:lblAlgn val="ctr"/>
        <c:lblOffset val="100"/>
        <c:noMultiLvlLbl val="0"/>
      </c:catAx>
      <c:valAx>
        <c:axId val="378442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CFU/g (log10)</a:t>
                </a:r>
              </a:p>
            </c:rich>
          </c:tx>
          <c:layout>
            <c:manualLayout>
              <c:xMode val="edge"/>
              <c:yMode val="edge"/>
              <c:x val="8.9086859688195987E-3"/>
              <c:y val="0.206946368828359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43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165757676726937"/>
          <c:y val="0.88215775066743263"/>
          <c:w val="0.38771074829454782"/>
          <c:h val="7.81029454651501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3-26T20:58:00Z</dcterms:created>
  <dcterms:modified xsi:type="dcterms:W3CDTF">2020-03-26T20:58:00Z</dcterms:modified>
</cp:coreProperties>
</file>